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E67C5C" w14:textId="77777777" w:rsidR="00313640" w:rsidRPr="00313640" w:rsidRDefault="00313640" w:rsidP="00313640">
      <w:pPr>
        <w:autoSpaceDE w:val="0"/>
        <w:autoSpaceDN w:val="0"/>
        <w:spacing w:before="210"/>
        <w:ind w:left="120"/>
        <w:jc w:val="left"/>
        <w:outlineLvl w:val="1"/>
        <w:rPr>
          <w:rFonts w:eastAsia="Calibri" w:cs="Times New Roman"/>
          <w:color w:val="auto"/>
          <w:kern w:val="0"/>
          <w:sz w:val="21"/>
          <w:szCs w:val="21"/>
          <w:lang w:eastAsia="en-US"/>
        </w:rPr>
      </w:pPr>
      <w:r w:rsidRPr="00313640">
        <w:rPr>
          <w:rFonts w:eastAsia="Calibri" w:cs="Times New Roman"/>
          <w:color w:val="auto"/>
          <w:kern w:val="0"/>
          <w:sz w:val="21"/>
          <w:szCs w:val="21"/>
          <w:lang w:eastAsia="en-US"/>
        </w:rPr>
        <w:t>Supplemental Table 1. Imaging parameters</w:t>
      </w:r>
    </w:p>
    <w:p w14:paraId="323DBBDA" w14:textId="77777777" w:rsidR="00313640" w:rsidRPr="00313640" w:rsidRDefault="00313640" w:rsidP="00313640">
      <w:pPr>
        <w:autoSpaceDE w:val="0"/>
        <w:autoSpaceDN w:val="0"/>
        <w:spacing w:before="7" w:after="1"/>
        <w:jc w:val="left"/>
        <w:rPr>
          <w:rFonts w:eastAsia="Calibri" w:cs="Times New Roman"/>
          <w:bCs w:val="0"/>
          <w:color w:val="auto"/>
          <w:kern w:val="0"/>
          <w:sz w:val="21"/>
          <w:szCs w:val="21"/>
          <w:lang w:eastAsia="en-US"/>
        </w:rPr>
      </w:pPr>
    </w:p>
    <w:tbl>
      <w:tblPr>
        <w:tblStyle w:val="TableNormal"/>
        <w:tblW w:w="8932" w:type="dxa"/>
        <w:tblInd w:w="120" w:type="dxa"/>
        <w:tblLayout w:type="fixed"/>
        <w:tblLook w:val="01E0" w:firstRow="1" w:lastRow="1" w:firstColumn="1" w:lastColumn="1" w:noHBand="0" w:noVBand="0"/>
      </w:tblPr>
      <w:tblGrid>
        <w:gridCol w:w="1971"/>
        <w:gridCol w:w="843"/>
        <w:gridCol w:w="829"/>
        <w:gridCol w:w="917"/>
        <w:gridCol w:w="988"/>
        <w:gridCol w:w="1123"/>
        <w:gridCol w:w="1141"/>
        <w:gridCol w:w="1120"/>
      </w:tblGrid>
      <w:tr w:rsidR="00313640" w:rsidRPr="00313640" w14:paraId="787FEDD7" w14:textId="77777777" w:rsidTr="00313640">
        <w:trPr>
          <w:trHeight w:val="920"/>
        </w:trPr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055C704B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Parameters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464C9568" w14:textId="77777777" w:rsidR="00313640" w:rsidRPr="00313640" w:rsidRDefault="00313640" w:rsidP="00313640">
            <w:pPr>
              <w:spacing w:before="44"/>
              <w:ind w:left="122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TR</w:t>
            </w:r>
          </w:p>
          <w:p w14:paraId="030C9E69" w14:textId="77777777" w:rsidR="00313640" w:rsidRPr="00313640" w:rsidRDefault="00313640" w:rsidP="00313640">
            <w:pPr>
              <w:spacing w:before="92"/>
              <w:ind w:left="122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(msec)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14:paraId="1625DDA4" w14:textId="77777777" w:rsidR="00313640" w:rsidRPr="00313640" w:rsidRDefault="00313640" w:rsidP="00313640">
            <w:pPr>
              <w:spacing w:before="44"/>
              <w:ind w:left="231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TE</w:t>
            </w:r>
          </w:p>
          <w:p w14:paraId="45B49899" w14:textId="77777777" w:rsidR="00313640" w:rsidRPr="00313640" w:rsidRDefault="00313640" w:rsidP="00313640">
            <w:pPr>
              <w:spacing w:before="92"/>
              <w:ind w:left="231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(msec)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 w14:paraId="3C4F0305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BW</w:t>
            </w:r>
          </w:p>
          <w:p w14:paraId="3E339DB3" w14:textId="77777777" w:rsidR="00313640" w:rsidRPr="00313640" w:rsidRDefault="00313640" w:rsidP="00313640">
            <w:pPr>
              <w:spacing w:before="92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(Hz/pixel)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5D35AF6C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FOV</w:t>
            </w:r>
          </w:p>
          <w:p w14:paraId="6F97A271" w14:textId="77777777" w:rsidR="00313640" w:rsidRPr="00313640" w:rsidRDefault="00313640" w:rsidP="00313640">
            <w:pPr>
              <w:spacing w:before="92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(mm</w:t>
            </w:r>
            <w:r w:rsidRPr="00313640">
              <w:rPr>
                <w:rFonts w:ascii="Times New Roman" w:eastAsia="Calibri" w:hAnsi="Times New Roman"/>
                <w:position w:val="5"/>
                <w:sz w:val="21"/>
                <w:szCs w:val="21"/>
              </w:rPr>
              <w:t>2</w:t>
            </w:r>
            <w:r w:rsidRPr="00313640">
              <w:rPr>
                <w:rFonts w:ascii="Times New Roman" w:eastAsia="Calibri" w:hAnsi="Times New Roman"/>
                <w:sz w:val="21"/>
                <w:szCs w:val="21"/>
              </w:rPr>
              <w:t>)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14:paraId="273FAB95" w14:textId="77777777" w:rsidR="00313640" w:rsidRPr="00313640" w:rsidRDefault="00313640" w:rsidP="00313640">
            <w:pPr>
              <w:spacing w:before="44"/>
              <w:ind w:left="243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Matrix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 w14:paraId="50A64793" w14:textId="77777777" w:rsidR="00313640" w:rsidRPr="00313640" w:rsidRDefault="00313640" w:rsidP="00313640">
            <w:pPr>
              <w:spacing w:before="44"/>
              <w:ind w:left="243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Section</w:t>
            </w:r>
          </w:p>
          <w:p w14:paraId="1614A114" w14:textId="77777777" w:rsidR="00313640" w:rsidRPr="00313640" w:rsidRDefault="00313640" w:rsidP="00313640">
            <w:pPr>
              <w:spacing w:before="1" w:line="310" w:lineRule="atLeast"/>
              <w:ind w:left="243" w:right="104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proofErr w:type="spellStart"/>
            <w:r w:rsidRPr="00313640">
              <w:rPr>
                <w:rFonts w:ascii="Times New Roman" w:eastAsia="Calibri" w:hAnsi="Times New Roman"/>
                <w:sz w:val="21"/>
                <w:szCs w:val="21"/>
              </w:rPr>
              <w:t>thicknenss</w:t>
            </w:r>
            <w:proofErr w:type="spellEnd"/>
            <w:r w:rsidRPr="00313640">
              <w:rPr>
                <w:rFonts w:ascii="Times New Roman" w:eastAsia="Calibri" w:hAnsi="Times New Roman"/>
                <w:sz w:val="21"/>
                <w:szCs w:val="21"/>
              </w:rPr>
              <w:t xml:space="preserve"> (mm)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30744B77" w14:textId="77777777" w:rsidR="00313640" w:rsidRPr="00313640" w:rsidRDefault="00313640" w:rsidP="00313640">
            <w:pPr>
              <w:spacing w:before="44" w:line="340" w:lineRule="auto"/>
              <w:ind w:left="125" w:right="161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Acquisition time (sec)</w:t>
            </w:r>
          </w:p>
        </w:tc>
      </w:tr>
      <w:tr w:rsidR="00313640" w:rsidRPr="00313640" w14:paraId="3576B20C" w14:textId="77777777" w:rsidTr="00313640">
        <w:trPr>
          <w:trHeight w:val="620"/>
        </w:trPr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5ED45A99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Respiratory-triggered</w:t>
            </w:r>
          </w:p>
          <w:p w14:paraId="13A4856A" w14:textId="77777777" w:rsidR="00313640" w:rsidRPr="00313640" w:rsidRDefault="00313640" w:rsidP="00313640">
            <w:pPr>
              <w:spacing w:before="92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T2-weighted imaging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299EE137" w14:textId="77777777" w:rsidR="00313640" w:rsidRPr="00313640" w:rsidRDefault="00313640" w:rsidP="00313640">
            <w:pPr>
              <w:spacing w:before="44"/>
              <w:ind w:left="122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4918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14:paraId="4F32CD2D" w14:textId="77777777" w:rsidR="00313640" w:rsidRPr="00313640" w:rsidRDefault="00313640" w:rsidP="00313640">
            <w:pPr>
              <w:spacing w:before="44"/>
              <w:ind w:left="231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10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 w14:paraId="6AF61B26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195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7E7C7EE8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285×38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14:paraId="091D7F19" w14:textId="77777777" w:rsidR="00313640" w:rsidRPr="00313640" w:rsidRDefault="00313640" w:rsidP="00313640">
            <w:pPr>
              <w:spacing w:before="44"/>
              <w:ind w:left="243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384×273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 w14:paraId="4BA19C73" w14:textId="77777777" w:rsidR="00313640" w:rsidRPr="00313640" w:rsidRDefault="00313640" w:rsidP="00313640">
            <w:pPr>
              <w:spacing w:before="44"/>
              <w:ind w:left="243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5.5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11FBD4BA" w14:textId="77777777" w:rsidR="00313640" w:rsidRPr="00313640" w:rsidRDefault="00313640" w:rsidP="00313640">
            <w:pPr>
              <w:spacing w:before="44"/>
              <w:ind w:left="125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respiration-</w:t>
            </w:r>
          </w:p>
          <w:p w14:paraId="051C9B19" w14:textId="77777777" w:rsidR="00313640" w:rsidRPr="00313640" w:rsidRDefault="00313640" w:rsidP="00313640">
            <w:pPr>
              <w:spacing w:before="92"/>
              <w:ind w:left="125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dependent</w:t>
            </w:r>
          </w:p>
        </w:tc>
      </w:tr>
      <w:tr w:rsidR="00313640" w:rsidRPr="00313640" w14:paraId="20B26918" w14:textId="77777777" w:rsidTr="00313640">
        <w:trPr>
          <w:trHeight w:val="300"/>
        </w:trPr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25995765" w14:textId="5BD98B58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Free-breathing DWI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06BA79CA" w14:textId="77777777" w:rsidR="00313640" w:rsidRPr="00313640" w:rsidRDefault="00313640" w:rsidP="00313640">
            <w:pPr>
              <w:spacing w:before="44"/>
              <w:ind w:left="122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5100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14:paraId="3ADEE16C" w14:textId="77777777" w:rsidR="00313640" w:rsidRPr="00313640" w:rsidRDefault="00313640" w:rsidP="00313640">
            <w:pPr>
              <w:spacing w:before="44"/>
              <w:ind w:left="231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55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 w14:paraId="137AB811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1565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65F410C2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285×38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14:paraId="5F33BF3C" w14:textId="77777777" w:rsidR="00313640" w:rsidRPr="00313640" w:rsidRDefault="00313640" w:rsidP="00313640">
            <w:pPr>
              <w:spacing w:before="44"/>
              <w:ind w:left="243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192×154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 w14:paraId="5F3C5C0D" w14:textId="77777777" w:rsidR="00313640" w:rsidRPr="00313640" w:rsidRDefault="00313640" w:rsidP="00313640">
            <w:pPr>
              <w:spacing w:before="44"/>
              <w:ind w:left="243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5.5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29A45736" w14:textId="77777777" w:rsidR="00313640" w:rsidRPr="00313640" w:rsidRDefault="00313640" w:rsidP="00313640">
            <w:pPr>
              <w:spacing w:before="44"/>
              <w:ind w:left="125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74</w:t>
            </w:r>
          </w:p>
        </w:tc>
      </w:tr>
      <w:tr w:rsidR="00313640" w:rsidRPr="00313640" w14:paraId="2FE763EA" w14:textId="77777777" w:rsidTr="00313640">
        <w:trPr>
          <w:trHeight w:val="620"/>
        </w:trPr>
        <w:tc>
          <w:tcPr>
            <w:tcW w:w="1971" w:type="dxa"/>
            <w:tcBorders>
              <w:top w:val="single" w:sz="4" w:space="0" w:color="000000"/>
              <w:bottom w:val="single" w:sz="4" w:space="0" w:color="000000"/>
            </w:tcBorders>
          </w:tcPr>
          <w:p w14:paraId="38A591B4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Breath-hold T1-</w:t>
            </w:r>
          </w:p>
          <w:p w14:paraId="42D37C55" w14:textId="77777777" w:rsidR="00313640" w:rsidRPr="00313640" w:rsidRDefault="00313640" w:rsidP="00313640">
            <w:pPr>
              <w:spacing w:before="92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weighted VIBE imaging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</w:tcPr>
          <w:p w14:paraId="4655AFD5" w14:textId="77777777" w:rsidR="00313640" w:rsidRPr="00313640" w:rsidRDefault="00313640" w:rsidP="00313640">
            <w:pPr>
              <w:spacing w:before="44"/>
              <w:ind w:left="122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3.47</w:t>
            </w:r>
          </w:p>
        </w:tc>
        <w:tc>
          <w:tcPr>
            <w:tcW w:w="829" w:type="dxa"/>
            <w:tcBorders>
              <w:top w:val="single" w:sz="4" w:space="0" w:color="000000"/>
              <w:bottom w:val="single" w:sz="4" w:space="0" w:color="000000"/>
            </w:tcBorders>
          </w:tcPr>
          <w:p w14:paraId="604747E2" w14:textId="77777777" w:rsidR="00313640" w:rsidRPr="00313640" w:rsidRDefault="00313640" w:rsidP="00313640">
            <w:pPr>
              <w:spacing w:before="44"/>
              <w:ind w:left="231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1.36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</w:tcPr>
          <w:p w14:paraId="299D8A36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400</w:t>
            </w:r>
          </w:p>
        </w:tc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</w:tcPr>
          <w:p w14:paraId="1BCBFCAE" w14:textId="77777777" w:rsidR="00313640" w:rsidRPr="00313640" w:rsidRDefault="00313640" w:rsidP="00313640">
            <w:pPr>
              <w:spacing w:before="44"/>
              <w:ind w:left="108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308×380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</w:tcPr>
          <w:p w14:paraId="7BA9687D" w14:textId="77777777" w:rsidR="00313640" w:rsidRPr="00313640" w:rsidRDefault="00313640" w:rsidP="00313640">
            <w:pPr>
              <w:spacing w:before="44"/>
              <w:ind w:left="243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320×240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</w:tcPr>
          <w:p w14:paraId="2D1A75FA" w14:textId="77777777" w:rsidR="00313640" w:rsidRPr="00313640" w:rsidRDefault="00313640" w:rsidP="00313640">
            <w:pPr>
              <w:spacing w:before="44"/>
              <w:ind w:left="243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3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6B2CC751" w14:textId="77777777" w:rsidR="00313640" w:rsidRPr="00313640" w:rsidRDefault="00313640" w:rsidP="00313640">
            <w:pPr>
              <w:spacing w:before="44"/>
              <w:ind w:left="125"/>
              <w:jc w:val="left"/>
              <w:rPr>
                <w:rFonts w:ascii="Times New Roman" w:eastAsia="Calibri" w:hAnsi="Times New Roman"/>
                <w:sz w:val="21"/>
                <w:szCs w:val="21"/>
              </w:rPr>
            </w:pPr>
            <w:r w:rsidRPr="00313640">
              <w:rPr>
                <w:rFonts w:ascii="Times New Roman" w:eastAsia="Calibri" w:hAnsi="Times New Roman"/>
                <w:sz w:val="21"/>
                <w:szCs w:val="21"/>
              </w:rPr>
              <w:t>15</w:t>
            </w:r>
          </w:p>
        </w:tc>
      </w:tr>
    </w:tbl>
    <w:p w14:paraId="54359728" w14:textId="16F659A4" w:rsidR="00313640" w:rsidRPr="00313640" w:rsidRDefault="00313640" w:rsidP="00313640">
      <w:pPr>
        <w:autoSpaceDE w:val="0"/>
        <w:autoSpaceDN w:val="0"/>
        <w:spacing w:before="44" w:line="340" w:lineRule="auto"/>
        <w:ind w:left="120" w:right="172"/>
        <w:jc w:val="left"/>
        <w:rPr>
          <w:rFonts w:eastAsia="Calibri" w:cs="Times New Roman"/>
          <w:b w:val="0"/>
          <w:bCs w:val="0"/>
          <w:color w:val="auto"/>
          <w:kern w:val="0"/>
          <w:sz w:val="21"/>
          <w:szCs w:val="21"/>
          <w:lang w:eastAsia="en-US"/>
        </w:rPr>
      </w:pPr>
      <w:r w:rsidRPr="00313640">
        <w:rPr>
          <w:rFonts w:eastAsia="Calibri" w:cs="Times New Roman"/>
          <w:b w:val="0"/>
          <w:bCs w:val="0"/>
          <w:color w:val="auto"/>
          <w:kern w:val="0"/>
          <w:sz w:val="21"/>
          <w:szCs w:val="21"/>
          <w:lang w:eastAsia="en-US"/>
        </w:rPr>
        <w:t>TR, Repetition time; TE, Echo time; BW, Bandwidth; FOV, Field of view; DWI, Diffusion-weighted Imaging; VIBE, Volumetric interpolated breath-hold examination.</w:t>
      </w:r>
    </w:p>
    <w:p w14:paraId="2EDE2FC3" w14:textId="77777777" w:rsidR="0074075B" w:rsidRPr="00313640" w:rsidRDefault="0074075B"/>
    <w:sectPr w:rsidR="0074075B" w:rsidRPr="003136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0923F" w14:textId="77777777" w:rsidR="00693767" w:rsidRDefault="00693767" w:rsidP="00313640">
      <w:r>
        <w:separator/>
      </w:r>
    </w:p>
  </w:endnote>
  <w:endnote w:type="continuationSeparator" w:id="0">
    <w:p w14:paraId="330AB386" w14:textId="77777777" w:rsidR="00693767" w:rsidRDefault="00693767" w:rsidP="003136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8B388" w14:textId="77777777" w:rsidR="00693767" w:rsidRDefault="00693767" w:rsidP="00313640">
      <w:r>
        <w:separator/>
      </w:r>
    </w:p>
  </w:footnote>
  <w:footnote w:type="continuationSeparator" w:id="0">
    <w:p w14:paraId="0CF0EECC" w14:textId="77777777" w:rsidR="00693767" w:rsidRDefault="00693767" w:rsidP="003136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CAE"/>
    <w:rsid w:val="000002FC"/>
    <w:rsid w:val="001C2FFD"/>
    <w:rsid w:val="00313640"/>
    <w:rsid w:val="003C21D2"/>
    <w:rsid w:val="00693767"/>
    <w:rsid w:val="0074075B"/>
    <w:rsid w:val="00DA1CAE"/>
    <w:rsid w:val="00FD6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3B3B25"/>
  <w15:chartTrackingRefBased/>
  <w15:docId w15:val="{86D19828-F31A-4B9E-941B-99413A1A1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ajorBidi"/>
        <w:b/>
        <w:bCs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136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136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136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13640"/>
    <w:rPr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313640"/>
    <w:pPr>
      <w:widowControl w:val="0"/>
      <w:autoSpaceDE w:val="0"/>
      <w:autoSpaceDN w:val="0"/>
    </w:pPr>
    <w:rPr>
      <w:rFonts w:ascii="Calibri" w:hAnsi="Calibri" w:cs="Times New Roman"/>
      <w:b w:val="0"/>
      <w:bCs w:val="0"/>
      <w:color w:val="auto"/>
      <w:kern w:val="0"/>
      <w:sz w:val="22"/>
      <w:szCs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 baoye</dc:creator>
  <cp:keywords/>
  <dc:description/>
  <cp:lastModifiedBy>sun baoye</cp:lastModifiedBy>
  <cp:revision>3</cp:revision>
  <dcterms:created xsi:type="dcterms:W3CDTF">2022-04-23T03:11:00Z</dcterms:created>
  <dcterms:modified xsi:type="dcterms:W3CDTF">2022-04-23T03:18:00Z</dcterms:modified>
</cp:coreProperties>
</file>